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9C5FBE" w14:textId="77777777" w:rsidR="002A7703" w:rsidRPr="00EA5A3E" w:rsidRDefault="002A7703" w:rsidP="002A7703">
      <w:pPr>
        <w:rPr>
          <w:rFonts w:ascii="Helvetica" w:hAnsi="Helvetica"/>
          <w:b/>
          <w:sz w:val="32"/>
          <w:szCs w:val="32"/>
        </w:rPr>
      </w:pPr>
      <w:r>
        <w:rPr>
          <w:rFonts w:ascii="Helvetica" w:hAnsi="Helvetica"/>
          <w:b/>
          <w:sz w:val="32"/>
          <w:szCs w:val="32"/>
        </w:rPr>
        <w:t>S6 Table</w:t>
      </w:r>
    </w:p>
    <w:p w14:paraId="3511C441" w14:textId="77777777" w:rsidR="002A7703" w:rsidRPr="00EA5A3E" w:rsidRDefault="002A7703" w:rsidP="002A7703">
      <w:pPr>
        <w:rPr>
          <w:rFonts w:ascii="Helvetica" w:hAnsi="Helvetica"/>
        </w:rPr>
      </w:pPr>
      <w:r w:rsidRPr="00EA5A3E">
        <w:rPr>
          <w:rFonts w:ascii="Helvetica" w:hAnsi="Helvetica"/>
        </w:rPr>
        <w:t xml:space="preserve">The marker genes expression profiles in </w:t>
      </w:r>
      <w:proofErr w:type="spellStart"/>
      <w:r w:rsidRPr="00EA5A3E">
        <w:rPr>
          <w:rFonts w:ascii="Helvetica" w:hAnsi="Helvetica"/>
        </w:rPr>
        <w:t>Advax</w:t>
      </w:r>
      <w:proofErr w:type="spellEnd"/>
      <w:r w:rsidRPr="00EA5A3E">
        <w:rPr>
          <w:rFonts w:ascii="Helvetica" w:hAnsi="Helvetica"/>
        </w:rPr>
        <w:t xml:space="preserve"> group</w:t>
      </w:r>
    </w:p>
    <w:p w14:paraId="05A2CF5A" w14:textId="77777777" w:rsidR="002A7703" w:rsidRPr="00EA5A3E" w:rsidRDefault="002A7703" w:rsidP="002A7703">
      <w:pPr>
        <w:rPr>
          <w:rFonts w:ascii="Helvetica" w:hAnsi="Helvetica"/>
        </w:rPr>
      </w:pPr>
      <w:r w:rsidRPr="00EA5A3E">
        <w:rPr>
          <w:rFonts w:ascii="Helvetica" w:hAnsi="Helvetica"/>
        </w:rPr>
        <w:t xml:space="preserve">Data are presented as the mean </w:t>
      </w:r>
      <w:r w:rsidRPr="00EA5A3E">
        <w:rPr>
          <w:rFonts w:ascii="Helvetica" w:hAnsi="Helvetica"/>
        </w:rPr>
        <w:sym w:font="Symbol" w:char="F0B1"/>
      </w:r>
      <w:r w:rsidRPr="00EA5A3E">
        <w:rPr>
          <w:rFonts w:ascii="Helvetica" w:hAnsi="Helvetica"/>
        </w:rPr>
        <w:t xml:space="preserve"> S.D.</w:t>
      </w:r>
    </w:p>
    <w:p w14:paraId="51F96C16" w14:textId="77777777" w:rsidR="002A7703" w:rsidRPr="00EA5A3E" w:rsidRDefault="002A7703" w:rsidP="002A7703">
      <w:pPr>
        <w:rPr>
          <w:rFonts w:ascii="Helvetica" w:hAnsi="Helvetica"/>
        </w:rPr>
      </w:pPr>
    </w:p>
    <w:tbl>
      <w:tblPr>
        <w:tblW w:w="1929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39"/>
        <w:gridCol w:w="1360"/>
        <w:gridCol w:w="1266"/>
        <w:gridCol w:w="330"/>
        <w:gridCol w:w="1265"/>
        <w:gridCol w:w="1265"/>
        <w:gridCol w:w="330"/>
        <w:gridCol w:w="1265"/>
        <w:gridCol w:w="1265"/>
        <w:gridCol w:w="330"/>
        <w:gridCol w:w="1265"/>
        <w:gridCol w:w="1265"/>
        <w:gridCol w:w="330"/>
        <w:gridCol w:w="1265"/>
        <w:gridCol w:w="1265"/>
        <w:gridCol w:w="330"/>
        <w:gridCol w:w="1265"/>
        <w:gridCol w:w="1265"/>
        <w:gridCol w:w="330"/>
        <w:gridCol w:w="1265"/>
      </w:tblGrid>
      <w:tr w:rsidR="002A7703" w:rsidRPr="00EA5A3E" w14:paraId="1419169C" w14:textId="77777777" w:rsidTr="0054113A">
        <w:trPr>
          <w:trHeight w:val="440"/>
        </w:trPr>
        <w:tc>
          <w:tcPr>
            <w:tcW w:w="7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B47144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Route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6A1F68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Vaccine and adjuvant</w:t>
            </w:r>
          </w:p>
        </w:tc>
        <w:tc>
          <w:tcPr>
            <w:tcW w:w="17161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3D397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Marker genes</w:t>
            </w:r>
          </w:p>
        </w:tc>
      </w:tr>
      <w:tr w:rsidR="002A7703" w:rsidRPr="00EA5A3E" w14:paraId="0979423C" w14:textId="77777777" w:rsidTr="0054113A">
        <w:trPr>
          <w:trHeight w:val="440"/>
        </w:trPr>
        <w:tc>
          <w:tcPr>
            <w:tcW w:w="7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50E7A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8933D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28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59612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Lgals3bp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AEC69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Zbp1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C30A4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Mx2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2DBC5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Ifi47</w:t>
            </w:r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5E664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proofErr w:type="spellStart"/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Tapbp</w:t>
            </w:r>
            <w:proofErr w:type="spellEnd"/>
          </w:p>
        </w:tc>
        <w:tc>
          <w:tcPr>
            <w:tcW w:w="2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44B4A" w14:textId="77777777" w:rsidR="002A7703" w:rsidRPr="00685172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</w:pPr>
            <w:r w:rsidRPr="00685172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Ifrd1</w:t>
            </w:r>
          </w:p>
        </w:tc>
      </w:tr>
      <w:tr w:rsidR="002A7703" w:rsidRPr="00EA5A3E" w14:paraId="1F7CCD76" w14:textId="77777777" w:rsidTr="0054113A">
        <w:trPr>
          <w:trHeight w:val="360"/>
        </w:trPr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9E17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i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84DD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S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E814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601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2048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3BE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8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ED47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83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870B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B16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9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62CF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33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9296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7A3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0484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315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1DCF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709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3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CA8F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662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C643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CAEA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2CED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113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699A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E2D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518</w:t>
            </w:r>
          </w:p>
        </w:tc>
      </w:tr>
      <w:tr w:rsidR="002A7703" w:rsidRPr="00EA5A3E" w14:paraId="7A902AD9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2F7A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1FC1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HAv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17A4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84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B0F7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CB0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701B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9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AE3A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A88E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2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4658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33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9A6D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1633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6AC2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296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7236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645F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39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79CA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608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F5BA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B50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7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2921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069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A631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590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45</w:t>
            </w:r>
          </w:p>
        </w:tc>
      </w:tr>
      <w:tr w:rsidR="002A7703" w:rsidRPr="00EA5A3E" w14:paraId="692B5818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8D2F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8187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Advax</w:t>
            </w:r>
            <w:proofErr w:type="spellEnd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2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FC4C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743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CACC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D020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88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1134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258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A67F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2F3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9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9CC9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7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A741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597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29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A642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603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1A2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2A0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0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E1D5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726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6931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5B3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4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FB5D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261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E2F8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292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45</w:t>
            </w:r>
          </w:p>
        </w:tc>
      </w:tr>
      <w:tr w:rsidR="002A7703" w:rsidRPr="00EA5A3E" w14:paraId="1C4DA7B1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F8C20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87AF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Advax</w:t>
            </w:r>
            <w:proofErr w:type="spellEnd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5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192A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772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633B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BBC0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24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B57B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266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E59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696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6991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5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B9F7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0DD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3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24DC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627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DC64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EBAE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35B9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755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C6EE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98AA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8382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287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CC38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70CF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343</w:t>
            </w:r>
          </w:p>
        </w:tc>
      </w:tr>
      <w:tr w:rsidR="002A7703" w:rsidRPr="00EA5A3E" w14:paraId="747AFE1B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6F9C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53C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Advax</w:t>
            </w:r>
            <w:proofErr w:type="spellEnd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7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E982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669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E456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955A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34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7CEE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87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8B22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549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3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27E1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58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971E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0C1A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9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0FBF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30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E51C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2B07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55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8CCD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668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6578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93FF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7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6A97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156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EB3D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4878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355</w:t>
            </w:r>
          </w:p>
        </w:tc>
      </w:tr>
      <w:tr w:rsidR="002A7703" w:rsidRPr="00EA5A3E" w14:paraId="4DC64ADD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33BD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351E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R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9876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4199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DB88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C322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639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90D7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787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8FBA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A3B7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32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98D1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649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750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4A22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89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B89D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620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5D11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1CBC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252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1DAD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243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7DB2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D547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3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E6CC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633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106D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0A2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935</w:t>
            </w:r>
          </w:p>
        </w:tc>
      </w:tr>
      <w:tr w:rsidR="002A7703" w:rsidRPr="00EA5A3E" w14:paraId="4E33235F" w14:textId="77777777" w:rsidTr="0054113A">
        <w:trPr>
          <w:trHeight w:val="36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F240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65A7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A0CA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5F9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079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D657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A11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04B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67EE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E1D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C5E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D50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AB9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392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0022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DAF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FB9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A83E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1FB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F34F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</w:tr>
      <w:tr w:rsidR="002A7703" w:rsidRPr="00EA5A3E" w14:paraId="1771AA53" w14:textId="77777777" w:rsidTr="0054113A">
        <w:trPr>
          <w:trHeight w:val="360"/>
        </w:trPr>
        <w:tc>
          <w:tcPr>
            <w:tcW w:w="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CF27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i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C444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S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27EA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76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1339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5C07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6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6F15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92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39E4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C1B0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38F4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41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D571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F9A3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B4C9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334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634D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6A8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34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5414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51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4739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4C3F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4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CE00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099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A9EC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86FE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939</w:t>
            </w:r>
          </w:p>
        </w:tc>
      </w:tr>
      <w:tr w:rsidR="002A7703" w:rsidRPr="00EA5A3E" w14:paraId="39B2EF01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FE2E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A7D1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HAv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D15F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94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F831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18A3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FED4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88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EE25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E732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3644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36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A505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943F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2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103A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297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44A8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B4B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9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194B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88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FDEE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695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35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9B80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993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4B2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EB5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543</w:t>
            </w:r>
          </w:p>
        </w:tc>
      </w:tr>
      <w:tr w:rsidR="002A7703" w:rsidRPr="00EA5A3E" w14:paraId="6F0C2153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7D740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7C95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Advax</w:t>
            </w:r>
            <w:proofErr w:type="spellEnd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2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1ACD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628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E691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161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5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E019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06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E8F6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02F3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6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1F75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38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BD05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49C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0C6C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368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3665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8C2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28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3DE9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611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DEA6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595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8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A8E2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150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B6E1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81E0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15</w:t>
            </w:r>
          </w:p>
        </w:tc>
      </w:tr>
      <w:tr w:rsidR="002A7703" w:rsidRPr="00EA5A3E" w14:paraId="2E209B93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75AC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2DE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Advax</w:t>
            </w:r>
            <w:proofErr w:type="spellEnd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5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E350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645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2E23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9F6C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8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E09B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24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7A24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9D22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2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E3F7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41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409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B93E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4CB3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422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4C5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7860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5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B025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647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8143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D110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82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380A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275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C0C3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A63F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983</w:t>
            </w:r>
          </w:p>
        </w:tc>
      </w:tr>
      <w:tr w:rsidR="002A7703" w:rsidRPr="00EA5A3E" w14:paraId="7D72E30D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D245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80C3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Advax</w:t>
            </w:r>
            <w:proofErr w:type="spellEnd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7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6EF0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663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CC92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DFA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6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9847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55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C5BD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DDDF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55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7160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40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6704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B097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7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43CF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472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2375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0F6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3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C7D7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626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6782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CF5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7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838B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205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28C9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973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957</w:t>
            </w:r>
          </w:p>
        </w:tc>
      </w:tr>
      <w:tr w:rsidR="002A7703" w:rsidRPr="00EA5A3E" w14:paraId="03683F5C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D6907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1353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R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3291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4327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AF3A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3A02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326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34F8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2015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EA8E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28F8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93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94B4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685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725E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43BC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56FE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857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23FD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9952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52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B4A7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496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7103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7427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315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E3F3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463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8458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FE1C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077</w:t>
            </w:r>
          </w:p>
        </w:tc>
      </w:tr>
      <w:tr w:rsidR="002A7703" w:rsidRPr="00EA5A3E" w14:paraId="0B28480A" w14:textId="77777777" w:rsidTr="0054113A">
        <w:trPr>
          <w:trHeight w:val="36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4EF7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297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2B2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FD4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023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53E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567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66F3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44B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91B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2200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31E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D42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3A87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1187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42A2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0B7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443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370A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700C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</w:tr>
      <w:tr w:rsidR="002A7703" w:rsidRPr="00EA5A3E" w14:paraId="32AD8ECF" w14:textId="77777777" w:rsidTr="0054113A">
        <w:trPr>
          <w:trHeight w:val="360"/>
        </w:trPr>
        <w:tc>
          <w:tcPr>
            <w:tcW w:w="7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606CA5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B495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S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8C47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637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3298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D0E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32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0609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05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522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5AB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BDBA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35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5897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98C2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26B7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294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04F6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19F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3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3FAB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64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77A2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6D12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2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48F8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057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2E7C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FD1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685</w:t>
            </w:r>
          </w:p>
        </w:tc>
      </w:tr>
      <w:tr w:rsidR="002A7703" w:rsidRPr="00EA5A3E" w14:paraId="49B095EA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C762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F05D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HAv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0816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604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07D7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806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7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92DC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90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D88A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FF12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46AF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33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65B2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0108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5F8F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286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A7A6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55B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2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F438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627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DEAA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DCD2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4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65EB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054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A4FD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55B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725</w:t>
            </w:r>
          </w:p>
        </w:tc>
      </w:tr>
      <w:tr w:rsidR="002A7703" w:rsidRPr="00EA5A3E" w14:paraId="0FF7C424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40794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7CDF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Advax</w:t>
            </w:r>
            <w:proofErr w:type="spellEnd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12.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7B7D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616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2348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55D3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46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633B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29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B7B5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7C7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2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8F4F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40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BED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07BB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4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666D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290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471A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92AE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D5C9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52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38D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77A1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4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1CE6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140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9359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977A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911</w:t>
            </w:r>
          </w:p>
        </w:tc>
      </w:tr>
      <w:tr w:rsidR="002A7703" w:rsidRPr="00EA5A3E" w14:paraId="16ACBB08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2C61FC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D045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Advax</w:t>
            </w:r>
            <w:proofErr w:type="spellEnd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2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CB19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71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445D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8C2A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6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DBB6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07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8E4A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7710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73EA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34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75FA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EAD7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0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F213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276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B70B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E94E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89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13AD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487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B27C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0256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3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5511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484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2D03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C300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4885</w:t>
            </w:r>
          </w:p>
        </w:tc>
      </w:tr>
      <w:tr w:rsidR="002A7703" w:rsidRPr="00EA5A3E" w14:paraId="66677B8F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8FE830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61D0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proofErr w:type="spellStart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Advax</w:t>
            </w:r>
            <w:proofErr w:type="spellEnd"/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5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4373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40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7947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8537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5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6273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91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BCF4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BB0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5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B677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34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DDC7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008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01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D75E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272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FDF4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3417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0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FD8C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05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9742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BE6D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1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5AAD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707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7B16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C579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3641</w:t>
            </w:r>
          </w:p>
        </w:tc>
      </w:tr>
      <w:tr w:rsidR="002A7703" w:rsidRPr="00EA5A3E" w14:paraId="6EE60092" w14:textId="77777777" w:rsidTr="0054113A">
        <w:trPr>
          <w:trHeight w:val="360"/>
        </w:trPr>
        <w:tc>
          <w:tcPr>
            <w:tcW w:w="7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FC1D87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59232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R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64CF2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25450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2D661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70162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183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CE4A4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1832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C51D3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BFB5E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089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73EB0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5146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C8B07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E6203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43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2D818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0643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8E3BD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5AD65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715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9A61B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0271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605F1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EC7DE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416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656E7" w14:textId="77777777" w:rsidR="002A7703" w:rsidRPr="00EA5A3E" w:rsidRDefault="002A7703" w:rsidP="0054113A">
            <w:pPr>
              <w:widowControl/>
              <w:jc w:val="righ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11850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0D227" w14:textId="77777777" w:rsidR="002A7703" w:rsidRPr="00EA5A3E" w:rsidRDefault="002A7703" w:rsidP="0054113A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±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B144A" w14:textId="77777777" w:rsidR="002A7703" w:rsidRPr="00EA5A3E" w:rsidRDefault="002A7703" w:rsidP="0054113A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EA5A3E">
              <w:rPr>
                <w:rFonts w:ascii="Helvetica" w:eastAsia="ＭＳ Ｐゴシック" w:hAnsi="Helvetica" w:cs="Times New Roman"/>
                <w:color w:val="000000"/>
                <w:kern w:val="0"/>
              </w:rPr>
              <w:t>0.01079</w:t>
            </w:r>
          </w:p>
        </w:tc>
      </w:tr>
    </w:tbl>
    <w:p w14:paraId="08B0C8E5" w14:textId="77777777" w:rsidR="002A7703" w:rsidRPr="00EA5A3E" w:rsidRDefault="002A7703" w:rsidP="002A7703">
      <w:pPr>
        <w:rPr>
          <w:rFonts w:ascii="Helvetica" w:hAnsi="Helvetica"/>
        </w:rPr>
      </w:pPr>
      <w:bookmarkStart w:id="0" w:name="_GoBack"/>
      <w:bookmarkEnd w:id="0"/>
    </w:p>
    <w:sectPr w:rsidR="002A7703" w:rsidRPr="00EA5A3E" w:rsidSect="00985E98">
      <w:pgSz w:w="23820" w:h="1684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67"/>
  <w:bordersDoNotSurroundHeader/>
  <w:bordersDoNotSurroundFooter/>
  <w:proofState w:spelling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5E98"/>
    <w:rsid w:val="000E3F34"/>
    <w:rsid w:val="00270D5C"/>
    <w:rsid w:val="002A7703"/>
    <w:rsid w:val="00626AE6"/>
    <w:rsid w:val="00685172"/>
    <w:rsid w:val="008A1604"/>
    <w:rsid w:val="00985E98"/>
    <w:rsid w:val="00CD5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4092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85E98"/>
    <w:pPr>
      <w:widowControl w:val="0"/>
      <w:jc w:val="both"/>
    </w:pPr>
    <w:rPr>
      <w:rFonts w:eastAsia="ＭＳ Ｐ明朝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7</Words>
  <Characters>1982</Characters>
  <Application>Microsoft Office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々木永太</dc:creator>
  <cp:keywords/>
  <dc:description/>
  <cp:lastModifiedBy>水上拓郎</cp:lastModifiedBy>
  <cp:revision>5</cp:revision>
  <dcterms:created xsi:type="dcterms:W3CDTF">2017-07-22T15:03:00Z</dcterms:created>
  <dcterms:modified xsi:type="dcterms:W3CDTF">2018-01-19T07:56:00Z</dcterms:modified>
</cp:coreProperties>
</file>